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49504" w14:textId="6AE176AE" w:rsidR="00A47B7E" w:rsidRPr="00675E6C" w:rsidRDefault="00CA5257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A525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1E2180"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="00A47B7E" w:rsidRPr="00675E6C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169645554"/>
      <w:r w:rsidR="00BB58DA" w:rsidRPr="00BB58DA">
        <w:rPr>
          <w:rFonts w:ascii="Times New Roman" w:hAnsi="Times New Roman" w:cs="Times New Roman" w:hint="eastAsia"/>
          <w:b/>
          <w:bCs/>
          <w:sz w:val="24"/>
        </w:rPr>
        <w:t>Baseline characteristics of SEER patients according to type of postoperative treatment</w:t>
      </w:r>
    </w:p>
    <w:bookmarkEnd w:id="0"/>
    <w:p w14:paraId="2289E12E" w14:textId="77777777" w:rsidR="00D758D0" w:rsidRPr="00675E6C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82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318"/>
        <w:gridCol w:w="1352"/>
        <w:gridCol w:w="1680"/>
        <w:gridCol w:w="1319"/>
        <w:gridCol w:w="1319"/>
      </w:tblGrid>
      <w:tr w:rsidR="008407A2" w:rsidRPr="00CD4FC1" w14:paraId="34531941" w14:textId="77777777" w:rsidTr="008407A2">
        <w:trPr>
          <w:trHeight w:val="278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E18ADD" w14:textId="77777777" w:rsidR="00CD4FC1" w:rsidRPr="00CD4FC1" w:rsidRDefault="00CD4FC1" w:rsidP="00CD4FC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ramete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90F1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rgery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5824F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rgery+RT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4E212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rgery+ST</w:t>
            </w:r>
            <w:proofErr w:type="spellEnd"/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/R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21B06B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 or χ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79D7A8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-value</w:t>
            </w:r>
          </w:p>
        </w:tc>
      </w:tr>
      <w:tr w:rsidR="008407A2" w:rsidRPr="00CD4FC1" w14:paraId="47ECC648" w14:textId="77777777" w:rsidTr="008407A2">
        <w:trPr>
          <w:trHeight w:val="278"/>
        </w:trPr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A88E" w14:textId="77777777" w:rsidR="00CD4FC1" w:rsidRPr="00CD4FC1" w:rsidRDefault="00CD4FC1" w:rsidP="00CD4FC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mber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DB3689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815CA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8AF10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60D9FE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D5AA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4C099ECF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hideMark/>
          </w:tcPr>
          <w:p w14:paraId="617F84BB" w14:textId="77777777" w:rsidR="00CD4FC1" w:rsidRPr="00CD4FC1" w:rsidRDefault="00CD4FC1" w:rsidP="00CD4FC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7413EC32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3B593A71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6923D9B0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1F633092" w14:textId="47A81B72" w:rsidR="00CD4FC1" w:rsidRPr="00CD4FC1" w:rsidRDefault="00675E6C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CD4FC1"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B4B1FA4" w14:textId="1ABDA1BB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</w:t>
            </w:r>
            <w:r w:rsidR="00145A9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7</w:t>
            </w:r>
          </w:p>
        </w:tc>
      </w:tr>
      <w:tr w:rsidR="008407A2" w:rsidRPr="00CD4FC1" w14:paraId="0548EE68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hideMark/>
          </w:tcPr>
          <w:p w14:paraId="281E48F0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CE0DB95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4954A60A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4F72AF57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7DBD710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A6CE65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60A8B1F4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hideMark/>
          </w:tcPr>
          <w:p w14:paraId="59EECCF8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393A20F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061023B0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3435DCFF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116BF61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CD50FB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448427FC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hideMark/>
          </w:tcPr>
          <w:p w14:paraId="42BFD8BF" w14:textId="77777777" w:rsidR="00CD4FC1" w:rsidRPr="00CD4FC1" w:rsidRDefault="00CD4FC1" w:rsidP="00CD4FC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54EB01EF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56B612E7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22000308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75811EF2" w14:textId="2822B8AB" w:rsidR="00CD4FC1" w:rsidRPr="00CD4FC1" w:rsidRDefault="00675E6C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F = </w:t>
            </w:r>
            <w:r w:rsidR="00CD4FC1"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8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8D3055" w14:textId="263A3C7C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3</w:t>
            </w:r>
            <w:r w:rsidR="00145A95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5</w:t>
            </w:r>
          </w:p>
        </w:tc>
      </w:tr>
      <w:tr w:rsidR="008407A2" w:rsidRPr="00CD4FC1" w14:paraId="38687CB7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hideMark/>
          </w:tcPr>
          <w:p w14:paraId="1CFED92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77DE32AA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.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24AA11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.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413AB08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.9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1950F0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E6F2196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2DB88F09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hideMark/>
          </w:tcPr>
          <w:p w14:paraId="1B8550D3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ng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647A680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~79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46F67371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~77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77B7A325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~78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5AFAAE43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FC28D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12CBFBBB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hideMark/>
          </w:tcPr>
          <w:p w14:paraId="1C542390" w14:textId="77777777" w:rsidR="00CD4FC1" w:rsidRPr="00CD4FC1" w:rsidRDefault="00CD4FC1" w:rsidP="00CD4FC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-stag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62E5163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09931494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6A893340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2C801503" w14:textId="5B4BA2C1" w:rsidR="00CD4FC1" w:rsidRPr="00CD4FC1" w:rsidRDefault="00675E6C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CD4FC1"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B2EA1B" w14:textId="640FFDDD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49</w:t>
            </w:r>
          </w:p>
        </w:tc>
      </w:tr>
      <w:tr w:rsidR="008407A2" w:rsidRPr="00CD4FC1" w14:paraId="4E8F6F6A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84FA51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683D6E9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AD8682F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4B21AE1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66215C9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8EAB0DA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15FC93A7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B215A3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1DF51025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5D790DB8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0810211E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6DD32422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81E1AF2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20B966FC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B92A10" w14:textId="77777777" w:rsidR="00CD4FC1" w:rsidRPr="00CD4FC1" w:rsidRDefault="00CD4FC1" w:rsidP="00CD4FC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ade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7B8F6AB8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47FE1CEA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7AA81173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14:paraId="1CB25DD1" w14:textId="7FAFA2A5" w:rsidR="00CD4FC1" w:rsidRPr="00CD4FC1" w:rsidRDefault="00675E6C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χ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= </w:t>
            </w:r>
            <w:r w:rsidR="00CD4FC1"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78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1C5EA47" w14:textId="548AE279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47</w:t>
            </w:r>
          </w:p>
        </w:tc>
      </w:tr>
      <w:tr w:rsidR="008407A2" w:rsidRPr="00CD4FC1" w14:paraId="544E0E29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B08614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6145E0C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7668AF59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91BE3FE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E064816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2085267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1F1F310D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1822571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2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08E34522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DFDE1B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58607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7A7B77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EDF7F30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628AE062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A986AF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3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24A09B94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7D327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E06C851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3F9C47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45B02E4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654B4DFB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CEFDAD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13E682CF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D34F214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337A98E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9708095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C019F5B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407A2" w:rsidRPr="00CD4FC1" w14:paraId="456F02EB" w14:textId="77777777" w:rsidTr="008407A2">
        <w:trPr>
          <w:trHeight w:val="278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FB93FE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known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14:paraId="126929C7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7747B1A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AA37D0B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4F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00FEB6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A3885B9" w14:textId="77777777" w:rsidR="00CD4FC1" w:rsidRPr="00CD4FC1" w:rsidRDefault="00CD4FC1" w:rsidP="00CD4FC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</w:tbl>
    <w:p w14:paraId="21F4561E" w14:textId="77777777" w:rsidR="00D758D0" w:rsidRPr="00675E6C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3951CED" w14:textId="77777777" w:rsidR="00D758D0" w:rsidRPr="00675E6C" w:rsidRDefault="00D758D0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288E141" w14:textId="77777777" w:rsidR="00CD4FC1" w:rsidRPr="00675E6C" w:rsidRDefault="00CD4FC1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FF7EC85" w14:textId="77777777" w:rsidR="00CD4FC1" w:rsidRPr="00675E6C" w:rsidRDefault="00CD4FC1" w:rsidP="00A47B7E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CD4FC1" w:rsidRPr="00675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0C8D5" w14:textId="77777777" w:rsidR="00353504" w:rsidRDefault="00353504" w:rsidP="00CA525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191041" w14:textId="77777777" w:rsidR="00353504" w:rsidRDefault="00353504" w:rsidP="00CA525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9AB17" w14:textId="77777777" w:rsidR="00353504" w:rsidRDefault="00353504" w:rsidP="00CA525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85D5B0" w14:textId="77777777" w:rsidR="00353504" w:rsidRDefault="00353504" w:rsidP="00CA525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700"/>
    <w:rsid w:val="00052529"/>
    <w:rsid w:val="000D7887"/>
    <w:rsid w:val="00145A95"/>
    <w:rsid w:val="001870EE"/>
    <w:rsid w:val="001B45DE"/>
    <w:rsid w:val="001E2180"/>
    <w:rsid w:val="00274F80"/>
    <w:rsid w:val="002836B8"/>
    <w:rsid w:val="002B267E"/>
    <w:rsid w:val="002B355F"/>
    <w:rsid w:val="00300FC6"/>
    <w:rsid w:val="00353504"/>
    <w:rsid w:val="0039232D"/>
    <w:rsid w:val="003B772B"/>
    <w:rsid w:val="003E7C66"/>
    <w:rsid w:val="00431ADF"/>
    <w:rsid w:val="004A6FF4"/>
    <w:rsid w:val="004C30B5"/>
    <w:rsid w:val="00506816"/>
    <w:rsid w:val="00675E6C"/>
    <w:rsid w:val="006B04A7"/>
    <w:rsid w:val="006B557A"/>
    <w:rsid w:val="007864AE"/>
    <w:rsid w:val="007905FC"/>
    <w:rsid w:val="008407A2"/>
    <w:rsid w:val="00953A67"/>
    <w:rsid w:val="009D0676"/>
    <w:rsid w:val="00A05E24"/>
    <w:rsid w:val="00A47B7E"/>
    <w:rsid w:val="00AB059D"/>
    <w:rsid w:val="00B02CDC"/>
    <w:rsid w:val="00B15579"/>
    <w:rsid w:val="00B64C3C"/>
    <w:rsid w:val="00BB2154"/>
    <w:rsid w:val="00BB58DA"/>
    <w:rsid w:val="00C20A35"/>
    <w:rsid w:val="00CA5257"/>
    <w:rsid w:val="00CA6700"/>
    <w:rsid w:val="00CC5AAB"/>
    <w:rsid w:val="00CD4FC1"/>
    <w:rsid w:val="00D758D0"/>
    <w:rsid w:val="00DA4185"/>
    <w:rsid w:val="00DB7174"/>
    <w:rsid w:val="00E0266D"/>
    <w:rsid w:val="00EC757D"/>
    <w:rsid w:val="00F03217"/>
    <w:rsid w:val="00F1001F"/>
    <w:rsid w:val="00F20CAD"/>
    <w:rsid w:val="00F3039A"/>
    <w:rsid w:val="00F8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7EE01"/>
  <w15:chartTrackingRefBased/>
  <w15:docId w15:val="{EBD76942-0204-46AA-AF68-2FB89DC8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525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52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2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52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 Hu</dc:creator>
  <cp:keywords/>
  <dc:description/>
  <cp:lastModifiedBy>Zhangwei Hu</cp:lastModifiedBy>
  <cp:revision>34</cp:revision>
  <dcterms:created xsi:type="dcterms:W3CDTF">2024-05-13T01:05:00Z</dcterms:created>
  <dcterms:modified xsi:type="dcterms:W3CDTF">2025-01-02T15:44:00Z</dcterms:modified>
</cp:coreProperties>
</file>